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7A2" w:rsidRPr="00D73A06" w:rsidRDefault="0064391C" w:rsidP="00B847A2">
      <w:pPr>
        <w:spacing w:line="240" w:lineRule="auto"/>
        <w:rPr>
          <w:rFonts w:cstheme="majorHAnsi"/>
        </w:rPr>
      </w:pPr>
      <w:r>
        <w:rPr>
          <w:rFonts w:cstheme="majorHAnsi"/>
        </w:rPr>
        <w:t>S1</w:t>
      </w:r>
      <w:bookmarkStart w:id="0" w:name="_GoBack"/>
      <w:bookmarkEnd w:id="0"/>
      <w:r w:rsidR="00B847A2">
        <w:rPr>
          <w:rFonts w:cstheme="majorHAnsi"/>
        </w:rPr>
        <w:t xml:space="preserve"> Table</w:t>
      </w:r>
      <w:r w:rsidR="00B847A2" w:rsidRPr="00D73A06">
        <w:rPr>
          <w:rFonts w:cstheme="majorHAnsi"/>
        </w:rPr>
        <w:t>. Mean, median, and standard deviation of R</w:t>
      </w:r>
      <w:r w:rsidR="00B847A2" w:rsidRPr="001C2A05">
        <w:rPr>
          <w:rFonts w:cstheme="majorHAnsi"/>
          <w:vertAlign w:val="superscript"/>
        </w:rPr>
        <w:t>2</w:t>
      </w:r>
      <w:r w:rsidR="00B847A2" w:rsidRPr="00D73A06">
        <w:rPr>
          <w:rFonts w:cstheme="majorHAnsi"/>
        </w:rPr>
        <w:t xml:space="preserve"> values based on proportion of data used for training the PLSR model. </w:t>
      </w:r>
    </w:p>
    <w:tbl>
      <w:tblPr>
        <w:tblW w:w="4364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24"/>
      </w:tblGrid>
      <w:tr w:rsidR="00B847A2" w:rsidRPr="00FB699E" w:rsidTr="0004208B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  <w:proofErr w:type="spellStart"/>
            <w:r w:rsidRPr="00FB699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Vcma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47A2" w:rsidRPr="00FB699E" w:rsidRDefault="00B847A2" w:rsidP="0004208B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B847A2" w:rsidRPr="00FB699E" w:rsidTr="0004208B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 xml:space="preserve">Prop. Training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Mean R</w:t>
            </w:r>
            <w:r w:rsidRPr="001C2A05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Median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  <w:r w:rsidRPr="001C2A05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Standard Deviation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40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42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37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33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31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32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30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FB699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Jma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B847A2" w:rsidRPr="00FB699E" w:rsidTr="0004208B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 xml:space="preserve">Prop. Training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Mean R</w:t>
            </w:r>
            <w:r w:rsidRPr="001C2A05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Median R</w:t>
            </w:r>
            <w:r w:rsidRPr="001C2A05"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Standard Deviation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11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.6</w:t>
            </w: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66</w:t>
            </w:r>
          </w:p>
        </w:tc>
      </w:tr>
      <w:tr w:rsidR="00B847A2" w:rsidRPr="00FB699E" w:rsidTr="0004208B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7A2" w:rsidRPr="00FB699E" w:rsidRDefault="00B847A2" w:rsidP="0004208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FB699E">
              <w:rPr>
                <w:rFonts w:eastAsia="Times New Roman" w:cs="Calibri"/>
                <w:color w:val="000000"/>
                <w:sz w:val="20"/>
                <w:szCs w:val="20"/>
              </w:rPr>
              <w:t>0.042</w:t>
            </w:r>
          </w:p>
        </w:tc>
      </w:tr>
    </w:tbl>
    <w:p w:rsidR="00B847A2" w:rsidRPr="0025275D" w:rsidRDefault="00B847A2" w:rsidP="00B847A2">
      <w:pPr>
        <w:spacing w:line="240" w:lineRule="auto"/>
        <w:rPr>
          <w:rFonts w:cstheme="majorHAnsi"/>
          <w:sz w:val="20"/>
          <w:szCs w:val="20"/>
        </w:rPr>
      </w:pPr>
      <w:r w:rsidRPr="00D73A06">
        <w:rPr>
          <w:rFonts w:cstheme="majorHAnsi"/>
        </w:rPr>
        <w:t>The mean, median, and standard deviation in R</w:t>
      </w:r>
      <w:r w:rsidRPr="001C2A05">
        <w:rPr>
          <w:rFonts w:cstheme="majorHAnsi"/>
          <w:vertAlign w:val="superscript"/>
        </w:rPr>
        <w:t>2</w:t>
      </w:r>
      <w:r w:rsidRPr="00D73A06">
        <w:rPr>
          <w:rFonts w:cstheme="majorHAnsi"/>
        </w:rPr>
        <w:t xml:space="preserve"> of 100 PLSR models per training proportion are represented.</w:t>
      </w:r>
    </w:p>
    <w:p w:rsidR="008D29A5" w:rsidRDefault="008D29A5"/>
    <w:sectPr w:rsidR="008D2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7A2"/>
    <w:rsid w:val="0064391C"/>
    <w:rsid w:val="008D29A5"/>
    <w:rsid w:val="00B847A2"/>
    <w:rsid w:val="00F3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3252D-8B55-478F-88B9-06ED9EE2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7A2"/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arnes</dc:creator>
  <cp:keywords/>
  <dc:description/>
  <cp:lastModifiedBy>Mallory Barnes</cp:lastModifiedBy>
  <cp:revision>2</cp:revision>
  <dcterms:created xsi:type="dcterms:W3CDTF">2017-09-29T03:52:00Z</dcterms:created>
  <dcterms:modified xsi:type="dcterms:W3CDTF">2017-09-29T03:52:00Z</dcterms:modified>
</cp:coreProperties>
</file>